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054B" w:rsidRPr="0040253B" w:rsidRDefault="007F71EF" w:rsidP="0031054B">
      <w:pPr>
        <w:rPr>
          <w:rFonts w:ascii="Times New Roman" w:hAnsi="Times New Roman" w:cs="Times New Roman"/>
          <w:lang w:val="en"/>
        </w:rPr>
      </w:pPr>
      <w:r w:rsidRPr="0040253B">
        <w:rPr>
          <w:rFonts w:ascii="Times New Roman" w:hAnsi="Times New Roman" w:cs="Times New Roman"/>
          <w:b/>
          <w:lang w:val="en-US"/>
        </w:rPr>
        <w:t>Supplementary Table S3</w:t>
      </w:r>
      <w:r w:rsidR="0031054B" w:rsidRPr="0040253B">
        <w:rPr>
          <w:rFonts w:ascii="Times New Roman" w:hAnsi="Times New Roman" w:cs="Times New Roman"/>
          <w:b/>
          <w:lang w:val="en-US"/>
        </w:rPr>
        <w:t>a</w:t>
      </w:r>
      <w:r w:rsidR="0031054B" w:rsidRPr="0040253B">
        <w:rPr>
          <w:rFonts w:ascii="Times New Roman" w:hAnsi="Times New Roman" w:cs="Times New Roman"/>
          <w:lang w:val="en-US"/>
        </w:rPr>
        <w:t xml:space="preserve">: Sex-specific </w:t>
      </w:r>
      <w:r w:rsidR="0031054B" w:rsidRPr="0040253B">
        <w:rPr>
          <w:rFonts w:ascii="Times New Roman" w:hAnsi="Times New Roman" w:cs="Times New Roman"/>
          <w:lang w:val="en"/>
        </w:rPr>
        <w:t>steroid &amp; CRH analysis of fetal brain.</w:t>
      </w:r>
    </w:p>
    <w:tbl>
      <w:tblPr>
        <w:tblW w:w="8256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3445"/>
        <w:gridCol w:w="1581"/>
        <w:gridCol w:w="1581"/>
        <w:gridCol w:w="1227"/>
      </w:tblGrid>
      <w:tr w:rsidR="0031054B" w:rsidRPr="0040253B" w:rsidTr="00D323A3">
        <w:trPr>
          <w:trHeight w:val="300"/>
        </w:trPr>
        <w:tc>
          <w:tcPr>
            <w:tcW w:w="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4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Steroids in fetal brain </w:t>
            </w:r>
            <w:r w:rsidRPr="0040253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mol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/g)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P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P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8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2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le</w:t>
            </w: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drostenedion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.59 ± 0.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.73 ± 1.1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</w:t>
            </w:r>
            <w:r w:rsidR="007961D4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D323A3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31054B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7.40 ± 23.9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4.50  ± 7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D32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hydro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r w:rsidR="00D323A3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H-</w:t>
            </w:r>
            <w:proofErr w:type="spellStart"/>
            <w:r w:rsidR="00D323A3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8.43 ± 35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4.90 ± 47.7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D323A3" w:rsidP="00D32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atio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31054B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H-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31054B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4 ± 0.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7 ± 0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7961D4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lang w:eastAsia="de-DE"/>
              </w:rPr>
              <w:t>&lt;0.00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oxycorticosteron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.17 ± 3.6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8.33 ± 4.3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34 ± 12.5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23 ± 24.00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estosteron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.72 ± 0.9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4 ± 1.53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bookmarkStart w:id="0" w:name="_GoBack"/>
            <w:bookmarkEnd w:id="0"/>
            <w:r w:rsidR="007961D4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RH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30 ± 0.6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73 ± 0.29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emale</w:t>
            </w:r>
            <w:proofErr w:type="spellEnd"/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drostenedion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83 ± 0.4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98 ± 0.9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D323A3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31054B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9.30 ± 5.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0.52 ± 14.96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7961D4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lang w:eastAsia="de-DE"/>
              </w:rPr>
              <w:t>&lt;0.00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D323A3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hydro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H-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31054B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10.60 ± 22.8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27.20 ± 28.1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D323A3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atio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DH-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31054B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5 ± 0.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40 ± 0.11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lang w:eastAsia="de-DE"/>
              </w:rPr>
              <w:t>&lt;0.00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oxy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OC)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.73 ± 3.6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7.05 ± 2.72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  <w:r w:rsidR="007961D4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.96 ± 7.7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8.04 ± 13.25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estosterone</w:t>
            </w:r>
            <w:proofErr w:type="spellEnd"/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1 ± 0.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2 ± 0.04</w:t>
            </w:r>
          </w:p>
        </w:tc>
        <w:tc>
          <w:tcPr>
            <w:tcW w:w="1227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31054B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RH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69 ± 1.12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4 ± 0.35</w:t>
            </w:r>
          </w:p>
        </w:tc>
        <w:tc>
          <w:tcPr>
            <w:tcW w:w="1227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31054B" w:rsidRPr="0040253B" w:rsidRDefault="0031054B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6D7EF0" w:rsidRPr="0040253B" w:rsidTr="00D323A3">
        <w:trPr>
          <w:trHeight w:val="300"/>
        </w:trPr>
        <w:tc>
          <w:tcPr>
            <w:tcW w:w="8256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D7EF0" w:rsidRPr="0040253B" w:rsidRDefault="007C2716" w:rsidP="003966E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hAnsi="Times New Roman" w:cs="Times New Roman"/>
                <w:sz w:val="16"/>
                <w:lang w:val="en"/>
              </w:rPr>
              <w:t xml:space="preserve">(†) Two-way </w:t>
            </w:r>
            <w:proofErr w:type="spellStart"/>
            <w:r w:rsidRPr="0040253B">
              <w:rPr>
                <w:rFonts w:ascii="Times New Roman" w:hAnsi="Times New Roman" w:cs="Times New Roman"/>
                <w:sz w:val="16"/>
                <w:lang w:val="en"/>
              </w:rPr>
              <w:t>Anova</w:t>
            </w:r>
            <w:proofErr w:type="spellEnd"/>
            <w:r w:rsidRPr="0040253B">
              <w:rPr>
                <w:rFonts w:ascii="Times New Roman" w:hAnsi="Times New Roman" w:cs="Times New Roman"/>
                <w:sz w:val="16"/>
                <w:lang w:val="en"/>
              </w:rPr>
              <w:t>.</w:t>
            </w:r>
          </w:p>
        </w:tc>
      </w:tr>
    </w:tbl>
    <w:p w:rsidR="0031054B" w:rsidRPr="0040253B" w:rsidRDefault="0031054B">
      <w:pPr>
        <w:rPr>
          <w:rFonts w:ascii="Times New Roman" w:hAnsi="Times New Roman" w:cs="Times New Roman"/>
          <w:lang w:val="en"/>
        </w:rPr>
      </w:pPr>
    </w:p>
    <w:p w:rsidR="0031054B" w:rsidRPr="0040253B" w:rsidRDefault="007F71EF">
      <w:pPr>
        <w:rPr>
          <w:rFonts w:ascii="Times New Roman" w:hAnsi="Times New Roman" w:cs="Times New Roman"/>
          <w:lang w:val="en"/>
        </w:rPr>
      </w:pPr>
      <w:r w:rsidRPr="0040253B">
        <w:rPr>
          <w:rFonts w:ascii="Times New Roman" w:hAnsi="Times New Roman" w:cs="Times New Roman"/>
          <w:b/>
          <w:lang w:val="en-US"/>
        </w:rPr>
        <w:t>Supplementary Table S3</w:t>
      </w:r>
      <w:r w:rsidR="0031054B" w:rsidRPr="0040253B">
        <w:rPr>
          <w:rFonts w:ascii="Times New Roman" w:hAnsi="Times New Roman" w:cs="Times New Roman"/>
          <w:b/>
          <w:lang w:val="en-US"/>
        </w:rPr>
        <w:t>b:</w:t>
      </w:r>
      <w:r w:rsidR="0031054B" w:rsidRPr="0040253B">
        <w:rPr>
          <w:rFonts w:ascii="Times New Roman" w:hAnsi="Times New Roman" w:cs="Times New Roman"/>
          <w:lang w:val="en-US"/>
        </w:rPr>
        <w:t xml:space="preserve"> Sex-specific s</w:t>
      </w:r>
      <w:proofErr w:type="spellStart"/>
      <w:r w:rsidR="0031054B" w:rsidRPr="0040253B">
        <w:rPr>
          <w:rFonts w:ascii="Times New Roman" w:hAnsi="Times New Roman" w:cs="Times New Roman"/>
          <w:lang w:val="en"/>
        </w:rPr>
        <w:t>teroid</w:t>
      </w:r>
      <w:proofErr w:type="spellEnd"/>
      <w:r w:rsidR="0031054B" w:rsidRPr="0040253B">
        <w:rPr>
          <w:rFonts w:ascii="Times New Roman" w:hAnsi="Times New Roman" w:cs="Times New Roman"/>
          <w:lang w:val="en"/>
        </w:rPr>
        <w:t xml:space="preserve"> analysis of placenta.</w:t>
      </w:r>
    </w:p>
    <w:tbl>
      <w:tblPr>
        <w:tblW w:w="826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2"/>
        <w:gridCol w:w="3445"/>
        <w:gridCol w:w="1559"/>
        <w:gridCol w:w="1559"/>
        <w:gridCol w:w="1276"/>
      </w:tblGrid>
      <w:tr w:rsidR="00E52AE8" w:rsidRPr="0040253B" w:rsidTr="00D323A3">
        <w:trPr>
          <w:trHeight w:val="300"/>
        </w:trPr>
        <w:tc>
          <w:tcPr>
            <w:tcW w:w="422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val="en-US" w:eastAsia="de-DE"/>
              </w:rPr>
              <w:t> </w:t>
            </w:r>
          </w:p>
        </w:tc>
        <w:tc>
          <w:tcPr>
            <w:tcW w:w="3445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AE8" w:rsidRPr="0040253B" w:rsidRDefault="00944AB9" w:rsidP="00944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>Steroids in placenta</w:t>
            </w:r>
            <w:r w:rsidR="00E52AE8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 w:eastAsia="de-DE"/>
              </w:rPr>
              <w:t xml:space="preserve"> </w:t>
            </w:r>
            <w:r w:rsidR="00E52AE8" w:rsidRPr="0040253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(</w:t>
            </w:r>
            <w:proofErr w:type="spellStart"/>
            <w:r w:rsidR="00E52AE8" w:rsidRPr="0040253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pmol</w:t>
            </w:r>
            <w:proofErr w:type="spellEnd"/>
            <w:r w:rsidR="00E52AE8" w:rsidRPr="0040253B">
              <w:rPr>
                <w:rFonts w:ascii="Times New Roman" w:eastAsia="Times New Roman" w:hAnsi="Times New Roman" w:cs="Times New Roman"/>
                <w:bCs/>
                <w:color w:val="000000"/>
                <w:lang w:val="en-US" w:eastAsia="de-DE"/>
              </w:rPr>
              <w:t>/g)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AE8" w:rsidRPr="0040253B" w:rsidRDefault="00E52AE8" w:rsidP="00944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P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52AE8" w:rsidRPr="0040253B" w:rsidRDefault="00E52AE8" w:rsidP="00944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LP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E52AE8" w:rsidRPr="0040253B" w:rsidRDefault="00E52AE8" w:rsidP="00944A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-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value</w:t>
            </w:r>
            <w:proofErr w:type="spellEnd"/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tcBorders>
              <w:top w:val="single" w:sz="12" w:space="0" w:color="auto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single" w:sz="12" w:space="0" w:color="auto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n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5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 w:val="restart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Male</w:t>
            </w: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drostenedi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9.10 ± 1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32 ± 2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D323A3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E52AE8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86.70 ± 37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4.10 ± 5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D32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hydro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r w:rsidR="00D323A3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H-</w:t>
            </w:r>
            <w:proofErr w:type="spellStart"/>
            <w:r w:rsidR="00D323A3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02.10 ± 55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23.20 ± 69.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D323A3" w:rsidP="00D32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atio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E52AE8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H-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E52AE8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2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62 ± 0.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 w:rsidR="007961D4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9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oxycorticoster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7.09 ± 5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1 ± 3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3</w:t>
            </w:r>
            <w:r w:rsidR="007961D4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5.50 ± 16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9.6</w:t>
            </w:r>
            <w:r w:rsidR="00892AE0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</w:t>
            </w: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16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estoster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22 ±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.03 ± 0.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tcBorders>
              <w:top w:val="nil"/>
              <w:left w:val="single" w:sz="12" w:space="0" w:color="auto"/>
              <w:bottom w:val="nil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 w:val="restart"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noWrap/>
            <w:textDirection w:val="btLr"/>
            <w:hideMark/>
          </w:tcPr>
          <w:p w:rsidR="00E52AE8" w:rsidRPr="0040253B" w:rsidRDefault="00E52AE8" w:rsidP="007B482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Female</w:t>
            </w: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Androstenedi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79 ± 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6.93 ± 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D323A3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E52AE8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59.00 ± 20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35.20 ± 42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01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D32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hydro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</w:t>
            </w:r>
            <w:r w:rsidR="00D323A3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H-</w:t>
            </w:r>
            <w:proofErr w:type="spellStart"/>
            <w:r w:rsidR="00D323A3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317.40 ± 49.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245.90 ± 46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D323A3" w:rsidP="00D323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Ratio (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E52AE8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/</w:t>
            </w:r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H-</w:t>
            </w: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Cort</w:t>
            </w:r>
            <w:proofErr w:type="spellEnd"/>
            <w:r w:rsidR="00E52AE8"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84 ± 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7B6A2B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6</w:t>
            </w:r>
            <w:r w:rsidR="00E52AE8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± 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5220DA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</w:t>
            </w:r>
            <w:r w:rsidR="00E52AE8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s</w:t>
            </w:r>
            <w:proofErr w:type="spellEnd"/>
            <w:r w:rsidR="00B57D7C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 </w:t>
            </w: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 xml:space="preserve">(0.086) 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Deoxycorticosterone</w:t>
            </w:r>
            <w:proofErr w:type="spellEnd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 xml:space="preserve"> (DOC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8.04 ± 3.5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0.06 ± 2.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0</w:t>
            </w:r>
            <w:r w:rsidR="007961D4"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16</w:t>
            </w:r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Progester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.87 ± 10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42.40 ± 12.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E52AE8" w:rsidRPr="0040253B" w:rsidTr="00D323A3">
        <w:trPr>
          <w:trHeight w:val="300"/>
        </w:trPr>
        <w:tc>
          <w:tcPr>
            <w:tcW w:w="422" w:type="dxa"/>
            <w:vMerge/>
            <w:tcBorders>
              <w:top w:val="nil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E52AE8" w:rsidRPr="0040253B" w:rsidRDefault="00E52AE8" w:rsidP="00E52AE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3445" w:type="dxa"/>
            <w:tcBorders>
              <w:top w:val="nil"/>
              <w:left w:val="single" w:sz="12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de-DE"/>
              </w:rPr>
              <w:t>Testosterone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96 ± 0.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0.59 ± 0.4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E52AE8" w:rsidRPr="0040253B" w:rsidRDefault="00E52AE8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proofErr w:type="spellStart"/>
            <w:r w:rsidRPr="0040253B">
              <w:rPr>
                <w:rFonts w:ascii="Times New Roman" w:eastAsia="Times New Roman" w:hAnsi="Times New Roman" w:cs="Times New Roman"/>
                <w:color w:val="000000"/>
                <w:lang w:eastAsia="de-DE"/>
              </w:rPr>
              <w:t>ns</w:t>
            </w:r>
            <w:proofErr w:type="spellEnd"/>
            <w:r w:rsidR="007C2716" w:rsidRPr="0040253B">
              <w:rPr>
                <w:rFonts w:ascii="Times New Roman" w:eastAsia="Times New Roman" w:hAnsi="Times New Roman" w:cs="Times New Roman"/>
                <w:vertAlign w:val="superscript"/>
                <w:lang w:eastAsia="de-DE"/>
              </w:rPr>
              <w:t>†</w:t>
            </w:r>
          </w:p>
        </w:tc>
      </w:tr>
      <w:tr w:rsidR="006D7EF0" w:rsidRPr="00CF647F" w:rsidTr="00D323A3">
        <w:trPr>
          <w:trHeight w:val="300"/>
        </w:trPr>
        <w:tc>
          <w:tcPr>
            <w:tcW w:w="8261" w:type="dxa"/>
            <w:gridSpan w:val="5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6D7EF0" w:rsidRPr="00CF647F" w:rsidRDefault="007C2716" w:rsidP="00E52AE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de-DE"/>
              </w:rPr>
            </w:pPr>
            <w:r w:rsidRPr="0040253B">
              <w:rPr>
                <w:rFonts w:ascii="Times New Roman" w:hAnsi="Times New Roman" w:cs="Times New Roman"/>
                <w:sz w:val="16"/>
                <w:lang w:val="en"/>
              </w:rPr>
              <w:t xml:space="preserve">(†) Two-way </w:t>
            </w:r>
            <w:proofErr w:type="spellStart"/>
            <w:r w:rsidRPr="0040253B">
              <w:rPr>
                <w:rFonts w:ascii="Times New Roman" w:hAnsi="Times New Roman" w:cs="Times New Roman"/>
                <w:sz w:val="16"/>
                <w:lang w:val="en"/>
              </w:rPr>
              <w:t>Anova</w:t>
            </w:r>
            <w:proofErr w:type="spellEnd"/>
            <w:r w:rsidRPr="0040253B">
              <w:rPr>
                <w:rFonts w:ascii="Times New Roman" w:hAnsi="Times New Roman" w:cs="Times New Roman"/>
                <w:sz w:val="16"/>
                <w:lang w:val="en"/>
              </w:rPr>
              <w:t>.</w:t>
            </w:r>
          </w:p>
        </w:tc>
      </w:tr>
    </w:tbl>
    <w:p w:rsidR="00E52AE8" w:rsidRPr="00CF647F" w:rsidRDefault="00E52AE8" w:rsidP="0031054B">
      <w:pPr>
        <w:rPr>
          <w:rFonts w:ascii="Times New Roman" w:hAnsi="Times New Roman" w:cs="Times New Roman"/>
          <w:lang w:val="en-US"/>
        </w:rPr>
      </w:pPr>
    </w:p>
    <w:sectPr w:rsidR="00E52AE8" w:rsidRPr="00CF647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630E"/>
    <w:rsid w:val="00056122"/>
    <w:rsid w:val="0007329D"/>
    <w:rsid w:val="001D24C8"/>
    <w:rsid w:val="001D4EF0"/>
    <w:rsid w:val="002F2B09"/>
    <w:rsid w:val="0031054B"/>
    <w:rsid w:val="0040253B"/>
    <w:rsid w:val="005220DA"/>
    <w:rsid w:val="005D44D3"/>
    <w:rsid w:val="006D7EF0"/>
    <w:rsid w:val="007961D4"/>
    <w:rsid w:val="007B4824"/>
    <w:rsid w:val="007B6A2B"/>
    <w:rsid w:val="007C2716"/>
    <w:rsid w:val="007F71EF"/>
    <w:rsid w:val="00892AE0"/>
    <w:rsid w:val="008E630E"/>
    <w:rsid w:val="00944AB9"/>
    <w:rsid w:val="00961993"/>
    <w:rsid w:val="00A1309E"/>
    <w:rsid w:val="00B15229"/>
    <w:rsid w:val="00B277F9"/>
    <w:rsid w:val="00B57D7C"/>
    <w:rsid w:val="00B77966"/>
    <w:rsid w:val="00C8297F"/>
    <w:rsid w:val="00CF647F"/>
    <w:rsid w:val="00D323A3"/>
    <w:rsid w:val="00D970F5"/>
    <w:rsid w:val="00E52AE8"/>
    <w:rsid w:val="00F33C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AE8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2AE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2AE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415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8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903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35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2</Words>
  <Characters>1656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rlangen</Company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lbusch, Fabian</dc:creator>
  <cp:keywords/>
  <dc:description/>
  <cp:lastModifiedBy>Fahlbusch, Fabian</cp:lastModifiedBy>
  <cp:revision>23</cp:revision>
  <dcterms:created xsi:type="dcterms:W3CDTF">2018-09-07T11:39:00Z</dcterms:created>
  <dcterms:modified xsi:type="dcterms:W3CDTF">2019-02-19T17:23:00Z</dcterms:modified>
</cp:coreProperties>
</file>